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CF67D" w14:textId="1402C6E2" w:rsidR="00D90B8A" w:rsidRDefault="00D90B8A" w:rsidP="00D90B8A">
      <w:pPr>
        <w:jc w:val="center"/>
        <w:rPr>
          <w:rFonts w:ascii="Georgia" w:eastAsia="Georgia" w:hAnsi="Georgia" w:cs="Georgia"/>
          <w:b/>
          <w:color w:val="000000"/>
        </w:rPr>
      </w:pPr>
      <w:r>
        <w:rPr>
          <w:rFonts w:ascii="Georgia" w:eastAsia="Georgia" w:hAnsi="Georgia" w:cs="Georgia"/>
          <w:b/>
          <w:color w:val="000000"/>
        </w:rPr>
        <w:t>Survey</w:t>
      </w:r>
      <w:r>
        <w:rPr>
          <w:rFonts w:ascii="Georgia" w:eastAsia="Georgia" w:hAnsi="Georgia" w:cs="Georgia"/>
          <w:b/>
          <w:color w:val="000000"/>
          <w:lang w:val="vi-VN"/>
        </w:rPr>
        <w:t xml:space="preserve"> on </w:t>
      </w:r>
      <w:r>
        <w:rPr>
          <w:rFonts w:ascii="Georgia" w:eastAsia="Georgia" w:hAnsi="Georgia" w:cs="Georgia"/>
          <w:b/>
          <w:color w:val="000000"/>
        </w:rPr>
        <w:t>Vietnamese teachers’ perspectives and perceived support during COVID-19</w:t>
      </w:r>
    </w:p>
    <w:p w14:paraId="49947D7B" w14:textId="77777777" w:rsidR="00D90B8A" w:rsidRDefault="00D90B8A" w:rsidP="00D90B8A">
      <w:pPr>
        <w:jc w:val="center"/>
      </w:pPr>
    </w:p>
    <w:tbl>
      <w:tblPr>
        <w:tblW w:w="14710" w:type="dxa"/>
        <w:tblLook w:val="04A0" w:firstRow="1" w:lastRow="0" w:firstColumn="1" w:lastColumn="0" w:noHBand="0" w:noVBand="1"/>
      </w:tblPr>
      <w:tblGrid>
        <w:gridCol w:w="3823"/>
        <w:gridCol w:w="2163"/>
        <w:gridCol w:w="1417"/>
        <w:gridCol w:w="1559"/>
        <w:gridCol w:w="2525"/>
        <w:gridCol w:w="1603"/>
        <w:gridCol w:w="1620"/>
      </w:tblGrid>
      <w:tr w:rsidR="00D90B8A" w:rsidRPr="00D90B8A" w14:paraId="431EA893" w14:textId="77777777" w:rsidTr="006254CC">
        <w:trPr>
          <w:trHeight w:val="32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7144" w14:textId="3DE36BD7" w:rsidR="00D90B8A" w:rsidRPr="00D90B8A" w:rsidRDefault="00D90B8A" w:rsidP="00D90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F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F828D9" w14:textId="77777777" w:rsidR="00D90B8A" w:rsidRPr="00D90B8A" w:rsidRDefault="00D90B8A" w:rsidP="00D90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C44034A" w14:textId="77777777" w:rsidR="00D90B8A" w:rsidRPr="00D90B8A" w:rsidRDefault="00D90B8A" w:rsidP="00D90B8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0B8A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3F34C1" w14:textId="77777777" w:rsidR="00D90B8A" w:rsidRPr="00D90B8A" w:rsidRDefault="00D90B8A" w:rsidP="00D90B8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0B8A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D7A828" w14:textId="77777777" w:rsidR="00D90B8A" w:rsidRPr="00D90B8A" w:rsidRDefault="00D90B8A" w:rsidP="00D90B8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0B8A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B5ACA6A" w14:textId="77777777" w:rsidR="00D90B8A" w:rsidRPr="00D90B8A" w:rsidRDefault="00D90B8A" w:rsidP="00D90B8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0B8A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5143414" w14:textId="77777777" w:rsidR="00D90B8A" w:rsidRPr="00D90B8A" w:rsidRDefault="00D90B8A" w:rsidP="00D90B8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0B8A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</w:tr>
      <w:tr w:rsidR="00D90B8A" w:rsidRPr="00D90B8A" w14:paraId="03E665AD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E9EB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. Your Gender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A008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2D9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0BA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3EA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sz w:val="20"/>
                <w:szCs w:val="20"/>
              </w:rPr>
              <w:t>Prefer not to disclosur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C590" w14:textId="7BF01F5E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F0C3" w14:textId="45F062A4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8A" w:rsidRPr="00D90B8A" w14:paraId="62AB57EB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427D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2. Teaching Experience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886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C7B0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3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A214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 3 to 5 year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858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 5 to 10 year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331C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10 yea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9E8D" w14:textId="32051368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8A" w:rsidRPr="00D90B8A" w14:paraId="1C86FA67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C443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3. Teaching qualificatio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1BC8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682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lom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59B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C53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6844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A788" w14:textId="07C650DB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8A" w:rsidRPr="00D90B8A" w14:paraId="5F5EA336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0DC6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4. You are teaching students at which grade level?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1BEE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_lev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395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FADA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7B7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Secondary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C72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Seconda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6EAC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Secondary</w:t>
            </w:r>
          </w:p>
        </w:tc>
      </w:tr>
      <w:tr w:rsidR="00D90B8A" w:rsidRPr="00D90B8A" w14:paraId="65A2D2DA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2994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5. What subjects are you teaching?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003C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E61A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ences-rela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20E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Sciences-related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07C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ign Languag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40E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4DFE" w14:textId="5E188D64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0B8A" w:rsidRPr="00D90B8A" w14:paraId="2115FEC7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DD46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6. What type of school are you teaching?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855E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 ty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572A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D561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 (normal)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AC06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 (bilingual/international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4E74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ing Education Cent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7DC1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D90B8A" w:rsidRPr="00D90B8A" w14:paraId="169F2A20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CB78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7. In overall, COVID-19 is affecting your health?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96C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_cov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53F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DDA4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A70E" w14:textId="77777777" w:rsidR="00D90B8A" w:rsidRPr="00D90B8A" w:rsidRDefault="00D90B8A" w:rsidP="006254CC">
            <w:pPr>
              <w:ind w:right="3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B30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FA4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52B3167F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D268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7. COVID-19 changed your daily habit and make you tired?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D63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_ha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E91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8FD1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2B0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81AA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3EF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05DC78AB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F4E2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7. COVID-19 threatening your financial plan?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4769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_f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61A8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540E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77D4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B237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DCA4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5463203A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D99C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8. Your monthly income before COVID-19? (USD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3D4C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3765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ECAA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~427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20D4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~64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5483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~8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E3DA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855</w:t>
            </w:r>
          </w:p>
        </w:tc>
      </w:tr>
      <w:tr w:rsidR="00D90B8A" w:rsidRPr="00D90B8A" w14:paraId="07D65220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2F8D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8. Your monthly income during COVID-19? (USD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364C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dur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E809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86CC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~427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1EA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~64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68C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~8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62C6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855</w:t>
            </w:r>
          </w:p>
        </w:tc>
      </w:tr>
      <w:tr w:rsidR="00D90B8A" w:rsidRPr="00D90B8A" w14:paraId="2BEADC62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4368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9. What is your expected income after COVID-19? (USD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C5F3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exp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B499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29B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~427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82E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~64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DD2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~8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400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855</w:t>
            </w:r>
          </w:p>
        </w:tc>
      </w:tr>
      <w:tr w:rsidR="00D90B8A" w:rsidRPr="00D90B8A" w14:paraId="0CFE80CD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7523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</w:rPr>
            </w:pPr>
            <w:r w:rsidRPr="00D90B8A">
              <w:rPr>
                <w:rFonts w:ascii="Times New Roman" w:eastAsia="Times New Roman" w:hAnsi="Times New Roman" w:cs="Times New Roman"/>
              </w:rPr>
              <w:t>10. During COVID-19, you received supports from school board of management?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C23E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_b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8830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4DB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1D4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3F67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FE66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456F7C34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E19C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</w:rPr>
            </w:pPr>
            <w:r w:rsidRPr="00D90B8A">
              <w:rPr>
                <w:rFonts w:ascii="Times New Roman" w:eastAsia="Times New Roman" w:hAnsi="Times New Roman" w:cs="Times New Roman"/>
              </w:rPr>
              <w:t>10. During COVID-19, you received supports from parents association?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ECC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_par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20C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735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B32A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402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EA18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3675216D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AD6E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</w:rPr>
            </w:pPr>
            <w:r w:rsidRPr="00D90B8A">
              <w:rPr>
                <w:rFonts w:ascii="Times New Roman" w:eastAsia="Times New Roman" w:hAnsi="Times New Roman" w:cs="Times New Roman"/>
              </w:rPr>
              <w:lastRenderedPageBreak/>
              <w:t>10. During COVID-19, you received supports from teacher union?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4D4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_un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2B83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FE56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D021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663E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4AB7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38DDBA98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2F5C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</w:rPr>
            </w:pPr>
            <w:r w:rsidRPr="00D90B8A">
              <w:rPr>
                <w:rFonts w:ascii="Times New Roman" w:eastAsia="Times New Roman" w:hAnsi="Times New Roman" w:cs="Times New Roman"/>
              </w:rPr>
              <w:t>10. During COVID-19, you received supports from the government?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B151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_go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428C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D1B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7588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8A0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A535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2D485B90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38FB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</w:rPr>
            </w:pPr>
            <w:r w:rsidRPr="00D90B8A">
              <w:rPr>
                <w:rFonts w:ascii="Times New Roman" w:eastAsia="Times New Roman" w:hAnsi="Times New Roman" w:cs="Times New Roman"/>
              </w:rPr>
              <w:t>10. During COVID-19, you do not receive any support?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ADE7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_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6404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B2EA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7D19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E381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80E9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56D77495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72F6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1. I mastered online teaching tools since before COVID-1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246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T_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5A5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89D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A23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54B9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2C40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09DA8BAD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5019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1. I do not face any difficult in online teaching during COVID-1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8BF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T_difficul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A954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C061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F9F1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6EF0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C59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14FB2175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2073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</w:rPr>
            </w:pPr>
            <w:r w:rsidRPr="00D90B8A">
              <w:rPr>
                <w:rFonts w:ascii="Times New Roman" w:eastAsia="Times New Roman" w:hAnsi="Times New Roman" w:cs="Times New Roman"/>
              </w:rPr>
              <w:t>11. I know many kinds of ICT platform, tools, and application to teach online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AE6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T_diver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DC8C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E184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6C0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2C88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0FE8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6706EFAC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47BF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2. I often get to know the new technologies proactively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0D60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T_proac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1569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33FE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3864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391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A668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74047B4A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781F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2. I know many tools and applications more than what my school provide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008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T_exte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D90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6133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B213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66D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C53E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3E89B1BD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C6AF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</w:rPr>
            </w:pPr>
            <w:r w:rsidRPr="00D90B8A">
              <w:rPr>
                <w:rFonts w:ascii="Times New Roman" w:eastAsia="Times New Roman" w:hAnsi="Times New Roman" w:cs="Times New Roman"/>
              </w:rPr>
              <w:t>13. I feel that online teaching is as effective as normal clas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163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_effec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2D4E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C894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94EE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4D07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B281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1404DA69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8650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3. I feel that students are actively engage with online session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7F0E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_ac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2DAE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2DC5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DC4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21A8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FFFA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354A611D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B7A7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3. I feel that the teaching workload is much more than before COVID-1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3C6A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_worklo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7193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B751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90FE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3B29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7A66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3E66D10F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6902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3. I feel stressful because of online teaching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328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_str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B68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D2BE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95E5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47FC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678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64504BC9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0CD0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4. The ICT infrastructure of my school is ready for transformation during COVID-1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2B4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y_I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1B76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6CB1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6838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DC5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12E9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6F36B298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415F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4. The teacher capabilities of my school is ready for transformation during COVID-1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D42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y_teach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5CC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DC86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AF0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BD00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67B6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00AB8808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5D58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. The policies and regulations of my school is ready for transformation during COVID-1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B0A4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y_polic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5BD9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464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352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126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F54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7DF039D2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5487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5. During COVID-19, I have learnt lots of new ICT knowledge and skill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8CAC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_I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685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D05A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003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DB15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93F0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63B1F46E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331D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5. During COVID-19, I have learnt lots of new pedagogical knowledge and skill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A2E5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_Pedagog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1058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E20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DDA6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E35F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AAF3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22F6F4E0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1D17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5. Most of my new knowledge and skill is due to the support of my school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E23C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_by_b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DA55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D41C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F8D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DCBA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8617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26E3181D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0B04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5. Most of my new knowledge and skill is due to the support of my colleague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89E5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_by_colleagu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F055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B410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92B8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6C90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DAB4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29964E7E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D983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5. I do not have proper time to elevate my professio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73A6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_lackofti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60E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31BA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66F0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F22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E03D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6801A3BC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F272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6. I am satisfying with online teaching and learning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BB81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is_teach_lear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37A0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E763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C152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201C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AA49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  <w:tr w:rsidR="00D90B8A" w:rsidRPr="00D90B8A" w14:paraId="46A5BB35" w14:textId="77777777" w:rsidTr="006254CC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4EBF" w14:textId="77777777" w:rsidR="00D90B8A" w:rsidRPr="00D90B8A" w:rsidRDefault="00D90B8A" w:rsidP="00D90B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</w:rPr>
              <w:t>16. I am satisfying with the supportiveness I received to ensure my living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BB00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is_lif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98AA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64F0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00FC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AD6B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D4F6" w14:textId="77777777" w:rsidR="00D90B8A" w:rsidRPr="00D90B8A" w:rsidRDefault="00D90B8A" w:rsidP="006254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B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ly agree</w:t>
            </w:r>
          </w:p>
        </w:tc>
      </w:tr>
    </w:tbl>
    <w:p w14:paraId="64F6B4F2" w14:textId="77777777" w:rsidR="00D90B8A" w:rsidRDefault="00D90B8A"/>
    <w:sectPr w:rsidR="00D90B8A" w:rsidSect="00D90B8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B8A"/>
    <w:rsid w:val="00026FF9"/>
    <w:rsid w:val="00192FE9"/>
    <w:rsid w:val="006254CC"/>
    <w:rsid w:val="00D9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02D00"/>
  <w15:chartTrackingRefBased/>
  <w15:docId w15:val="{067C0BC9-0A9D-444B-90CA-B5F732F92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11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65</Words>
  <Characters>4365</Characters>
  <Application>Microsoft Office Word</Application>
  <DocSecurity>0</DocSecurity>
  <Lines>36</Lines>
  <Paragraphs>10</Paragraphs>
  <ScaleCrop>false</ScaleCrop>
  <Company/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 Hoang</dc:creator>
  <cp:keywords/>
  <dc:description/>
  <cp:lastModifiedBy>Duc Hoang</cp:lastModifiedBy>
  <cp:revision>3</cp:revision>
  <dcterms:created xsi:type="dcterms:W3CDTF">2020-05-15T15:56:00Z</dcterms:created>
  <dcterms:modified xsi:type="dcterms:W3CDTF">2020-05-15T16:00:00Z</dcterms:modified>
</cp:coreProperties>
</file>